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9"/>
        <w:gridCol w:w="1319"/>
        <w:gridCol w:w="674"/>
        <w:gridCol w:w="995"/>
        <w:gridCol w:w="705"/>
        <w:gridCol w:w="674"/>
        <w:gridCol w:w="995"/>
        <w:gridCol w:w="708"/>
        <w:gridCol w:w="674"/>
        <w:gridCol w:w="995"/>
        <w:gridCol w:w="945"/>
        <w:gridCol w:w="674"/>
        <w:gridCol w:w="995"/>
        <w:gridCol w:w="708"/>
        <w:gridCol w:w="2368"/>
      </w:tblGrid>
      <w:tr w:rsidR="00F24063" w:rsidRPr="00446F34" w14:paraId="5091E26E" w14:textId="77777777" w:rsidTr="00217580">
        <w:trPr>
          <w:trHeight w:val="342"/>
        </w:trPr>
        <w:tc>
          <w:tcPr>
            <w:tcW w:w="5000" w:type="pct"/>
            <w:gridSpan w:val="15"/>
            <w:tcBorders>
              <w:top w:val="nil"/>
              <w:left w:val="nil"/>
            </w:tcBorders>
            <w:shd w:val="clear" w:color="auto" w:fill="auto"/>
            <w:hideMark/>
          </w:tcPr>
          <w:p w14:paraId="5440AF4C" w14:textId="3A44F204" w:rsidR="00F24063" w:rsidRPr="00446F34" w:rsidRDefault="00B74067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Theme="minorEastAsia" w:hAnsiTheme="majorBidi" w:cstheme="majorBidi"/>
                <w:kern w:val="0"/>
                <w:sz w:val="24"/>
                <w:szCs w:val="24"/>
              </w:rPr>
            </w:pPr>
            <w:r w:rsidRPr="00446F34">
              <w:rPr>
                <w:rFonts w:asciiTheme="majorBidi" w:eastAsiaTheme="minorEastAsia" w:hAnsiTheme="majorBidi" w:cstheme="majorBidi" w:hint="eastAsia"/>
                <w:b/>
                <w:bCs/>
                <w:kern w:val="0"/>
                <w:sz w:val="24"/>
                <w:szCs w:val="24"/>
              </w:rPr>
              <w:t>S</w:t>
            </w:r>
            <w:r w:rsidRPr="00446F34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  <w:t>upplementary Table</w:t>
            </w:r>
            <w:r w:rsidRPr="00446F34">
              <w:rPr>
                <w:rFonts w:asciiTheme="majorBidi" w:eastAsiaTheme="minorEastAsia" w:hAnsiTheme="majorBidi" w:cstheme="majorBidi" w:hint="eastAsia"/>
                <w:b/>
                <w:bCs/>
                <w:kern w:val="0"/>
                <w:sz w:val="24"/>
                <w:szCs w:val="24"/>
              </w:rPr>
              <w:t xml:space="preserve"> 4</w:t>
            </w:r>
            <w:r w:rsidR="00F24063" w:rsidRPr="00446F34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  <w:t xml:space="preserve">. Results of the univariable and multivariate </w:t>
            </w:r>
            <w:r w:rsidR="0025175B" w:rsidRPr="00446F34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  <w:t xml:space="preserve">analyses </w:t>
            </w:r>
            <w:r w:rsidR="00F24063" w:rsidRPr="00446F34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</w:rPr>
              <w:t xml:space="preserve">of </w:t>
            </w:r>
            <w:r w:rsidR="00D909B7" w:rsidRPr="00446F34"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</w:rPr>
              <w:t>a</w:t>
            </w:r>
            <w:r w:rsidR="00D909B7" w:rsidRPr="00446F34">
              <w:rPr>
                <w:rFonts w:asciiTheme="majorBidi" w:eastAsiaTheme="minorEastAsia" w:hAnsiTheme="majorBidi" w:cstheme="majorBidi" w:hint="eastAsia"/>
                <w:b/>
                <w:bCs/>
                <w:kern w:val="0"/>
                <w:sz w:val="24"/>
                <w:szCs w:val="24"/>
              </w:rPr>
              <w:t xml:space="preserve">dverse </w:t>
            </w:r>
            <w:r w:rsidR="00D909B7" w:rsidRPr="00446F34"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</w:rPr>
              <w:t>r</w:t>
            </w:r>
            <w:r w:rsidR="00D909B7" w:rsidRPr="00446F34">
              <w:rPr>
                <w:rFonts w:asciiTheme="majorBidi" w:eastAsiaTheme="minorEastAsia" w:hAnsiTheme="majorBidi" w:cstheme="majorBidi" w:hint="eastAsia"/>
                <w:b/>
                <w:bCs/>
                <w:kern w:val="0"/>
                <w:sz w:val="24"/>
                <w:szCs w:val="24"/>
              </w:rPr>
              <w:t xml:space="preserve">adiation </w:t>
            </w:r>
            <w:r w:rsidR="00D909B7" w:rsidRPr="00446F34">
              <w:rPr>
                <w:rFonts w:asciiTheme="majorBidi" w:eastAsiaTheme="minorEastAsia" w:hAnsiTheme="majorBidi" w:cstheme="majorBidi"/>
                <w:b/>
                <w:bCs/>
                <w:kern w:val="0"/>
                <w:sz w:val="24"/>
                <w:szCs w:val="24"/>
              </w:rPr>
              <w:t>e</w:t>
            </w:r>
            <w:r w:rsidR="00D909B7" w:rsidRPr="00446F34">
              <w:rPr>
                <w:rFonts w:asciiTheme="majorBidi" w:eastAsiaTheme="minorEastAsia" w:hAnsiTheme="majorBidi" w:cstheme="majorBidi" w:hint="eastAsia"/>
                <w:b/>
                <w:bCs/>
                <w:kern w:val="0"/>
                <w:sz w:val="24"/>
                <w:szCs w:val="24"/>
              </w:rPr>
              <w:t>ffect</w:t>
            </w:r>
          </w:p>
        </w:tc>
      </w:tr>
      <w:tr w:rsidR="00217580" w:rsidRPr="00446F34" w14:paraId="5DB2543A" w14:textId="77777777" w:rsidTr="00217580">
        <w:trPr>
          <w:gridAfter w:val="1"/>
          <w:wAfter w:w="769" w:type="pct"/>
          <w:trHeight w:val="342"/>
        </w:trPr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87E6A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663ED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345683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  <w:t>Univariate</w:t>
            </w:r>
          </w:p>
        </w:tc>
        <w:tc>
          <w:tcPr>
            <w:tcW w:w="7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E7AA24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  <w:t>Multivariate</w:t>
            </w:r>
          </w:p>
        </w:tc>
        <w:tc>
          <w:tcPr>
            <w:tcW w:w="8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771D04" w14:textId="415D2973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  <w:t>Multivariate</w:t>
            </w:r>
          </w:p>
        </w:tc>
        <w:tc>
          <w:tcPr>
            <w:tcW w:w="7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A0F88B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  <w:t>Multivariate</w:t>
            </w:r>
          </w:p>
        </w:tc>
      </w:tr>
      <w:tr w:rsidR="00217580" w:rsidRPr="00446F34" w14:paraId="0B5D5B3E" w14:textId="77777777" w:rsidTr="00217580">
        <w:trPr>
          <w:gridAfter w:val="1"/>
          <w:wAfter w:w="769" w:type="pct"/>
          <w:trHeight w:val="342"/>
        </w:trPr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61701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D445A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3F302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E640D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115C6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i/>
                <w:iCs/>
                <w:kern w:val="0"/>
                <w:sz w:val="16"/>
                <w:szCs w:val="16"/>
              </w:rPr>
              <w:t>p</w:t>
            </w:r>
            <w:r w:rsidRPr="00446F34"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  <w:t>-value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D189C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5DDAE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64137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i/>
                <w:iCs/>
                <w:kern w:val="0"/>
                <w:sz w:val="16"/>
                <w:szCs w:val="16"/>
              </w:rPr>
              <w:t>p</w:t>
            </w:r>
            <w:r w:rsidRPr="00446F34"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  <w:t>-value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0AF20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B37CA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82012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i/>
                <w:iCs/>
                <w:kern w:val="0"/>
                <w:sz w:val="16"/>
                <w:szCs w:val="16"/>
              </w:rPr>
              <w:t>p</w:t>
            </w:r>
            <w:r w:rsidRPr="00446F34"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  <w:t>-value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3045E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B5BF8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4206C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i/>
                <w:iCs/>
                <w:kern w:val="0"/>
                <w:sz w:val="16"/>
                <w:szCs w:val="16"/>
              </w:rPr>
              <w:t>p</w:t>
            </w:r>
            <w:r w:rsidRPr="00446F34"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  <w:t>-value</w:t>
            </w:r>
          </w:p>
        </w:tc>
      </w:tr>
      <w:tr w:rsidR="00217580" w:rsidRPr="00446F34" w14:paraId="415169D4" w14:textId="77777777" w:rsidTr="00217580">
        <w:trPr>
          <w:gridAfter w:val="1"/>
          <w:wAfter w:w="769" w:type="pct"/>
          <w:trHeight w:val="342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2E98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each GTV (cc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746F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0.3–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7981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FFAA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2E044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283CA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6DC95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382A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C7CCB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7A45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9317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B405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F569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7B5EF" w14:textId="03F03F79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&lt;0.01</w:t>
            </w:r>
          </w:p>
        </w:tc>
      </w:tr>
      <w:tr w:rsidR="00217580" w:rsidRPr="00446F34" w14:paraId="75E185F9" w14:textId="77777777" w:rsidTr="00217580">
        <w:trPr>
          <w:gridAfter w:val="1"/>
          <w:wAfter w:w="769" w:type="pct"/>
          <w:trHeight w:val="342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5BCA9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86A5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&gt;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14D77" w14:textId="041D0C02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4.</w:t>
            </w:r>
            <w:r w:rsidR="00CC7D45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57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5D327" w14:textId="57C2ECEC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(1.</w:t>
            </w:r>
            <w:r w:rsidR="00CC7D45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85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–1</w:t>
            </w:r>
            <w:r w:rsidR="00CC7D45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1.27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6200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63E1" w14:textId="287595CC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4.</w:t>
            </w:r>
            <w:r w:rsidR="00786E8B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8C52" w14:textId="3EDFDA9C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(1.</w:t>
            </w:r>
            <w:r w:rsidR="00786E8B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9</w:t>
            </w: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9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–1</w:t>
            </w: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1.</w:t>
            </w:r>
            <w:r w:rsidR="00786E8B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79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E20F9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BB9C" w14:textId="0DD101A3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4.</w:t>
            </w:r>
            <w:r w:rsidR="009270E0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30A1" w14:textId="26941382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(1.</w:t>
            </w:r>
            <w:r w:rsidR="009270E0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8</w:t>
            </w: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3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–1</w:t>
            </w:r>
            <w:r w:rsidR="009270E0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1.52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36BFB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22757" w14:textId="73D0B6F8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4.</w:t>
            </w:r>
            <w:r w:rsidR="008150DD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C266C" w14:textId="5BDC23A6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(1.</w:t>
            </w:r>
            <w:r w:rsidR="008150DD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7</w:t>
            </w: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5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–1</w:t>
            </w:r>
            <w:r w:rsidR="008150DD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1.05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D3C7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</w:tr>
      <w:tr w:rsidR="00217580" w:rsidRPr="00446F34" w14:paraId="186BA811" w14:textId="77777777" w:rsidTr="00217580">
        <w:trPr>
          <w:gridAfter w:val="1"/>
          <w:wAfter w:w="769" w:type="pct"/>
          <w:trHeight w:val="342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85B6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7275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22–6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B617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4640D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1C71" w14:textId="776BCCCF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0.</w:t>
            </w:r>
            <w:r w:rsidR="00610182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ED19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EADF3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2343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8EF8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7A77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EDD1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C3973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D868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EC947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217580" w:rsidRPr="00446F34" w14:paraId="21215D63" w14:textId="77777777" w:rsidTr="00217580">
        <w:trPr>
          <w:gridAfter w:val="1"/>
          <w:wAfter w:w="769" w:type="pct"/>
          <w:trHeight w:val="342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4E18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D838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&gt;6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AC98" w14:textId="78EC6EE0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0.</w:t>
            </w:r>
            <w:r w:rsidR="00610182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0B4C" w14:textId="28F15F99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(0.</w:t>
            </w: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4</w:t>
            </w:r>
            <w:r w:rsidR="00610182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7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–</w:t>
            </w: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1.</w:t>
            </w:r>
            <w:r w:rsidR="00610182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86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658C5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868A4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324B5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1863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3F57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2E159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C6CF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C4DF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7868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D5A5" w14:textId="77777777" w:rsidR="00217580" w:rsidRPr="00446F34" w:rsidRDefault="00217580" w:rsidP="00F24063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217580" w:rsidRPr="00446F34" w14:paraId="46B4AA11" w14:textId="77777777" w:rsidTr="00217580">
        <w:trPr>
          <w:gridAfter w:val="1"/>
          <w:wAfter w:w="769" w:type="pct"/>
          <w:trHeight w:val="342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749C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P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E4FC1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0–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52BC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FC44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AB438" w14:textId="68468DC3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07107" w14:textId="5D01C782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D0B95" w14:textId="284FACE1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3E80" w14:textId="3F698C48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&lt;0.0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49981" w14:textId="4E562A45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1BE02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32BE3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7A983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DEC7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707B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217580" w:rsidRPr="00446F34" w14:paraId="79C7A0BF" w14:textId="77777777" w:rsidTr="00217580">
        <w:trPr>
          <w:gridAfter w:val="1"/>
          <w:wAfter w:w="769" w:type="pct"/>
          <w:trHeight w:val="342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3A9A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DDE83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2–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4D1D" w14:textId="3DF74B98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0.2</w:t>
            </w:r>
            <w:r w:rsidR="00DB4709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1F62" w14:textId="70020A86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(0.</w:t>
            </w: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10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–</w:t>
            </w: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0.6</w:t>
            </w:r>
            <w:r w:rsidR="00DB4709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4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E83E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34CE5" w14:textId="271503BB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0.</w:t>
            </w: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23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9B3C7" w14:textId="61219D1B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(0.</w:t>
            </w: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09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–0.</w:t>
            </w:r>
            <w:r w:rsidR="00786E8B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59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290D1" w14:textId="217C51BF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A6C42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DAA6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CE66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9EC75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1055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5FD2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217580" w:rsidRPr="00446F34" w14:paraId="2E953B36" w14:textId="77777777" w:rsidTr="00217580">
        <w:trPr>
          <w:gridAfter w:val="1"/>
          <w:wAfter w:w="769" w:type="pct"/>
          <w:trHeight w:val="342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C25C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Primary cancer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330BF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  <w:t>Lung and breas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C377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468EC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A0484" w14:textId="4B9452C4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  <w:t>0.</w:t>
            </w:r>
            <w:r w:rsidRPr="00446F34">
              <w:rPr>
                <w:rFonts w:asciiTheme="majorBidi" w:eastAsia="ＭＳ Ｐゴシック" w:hAnsiTheme="majorBidi" w:cstheme="majorBidi" w:hint="eastAsia"/>
                <w:kern w:val="0"/>
                <w:sz w:val="16"/>
                <w:szCs w:val="16"/>
              </w:rPr>
              <w:t>8</w:t>
            </w:r>
            <w:r w:rsidR="000556AA" w:rsidRPr="00446F34">
              <w:rPr>
                <w:rFonts w:asciiTheme="majorBidi" w:eastAsia="ＭＳ Ｐゴシック" w:hAnsiTheme="majorBidi" w:cstheme="majorBidi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C338B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20B13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BEDB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A110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4C3EC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F7CC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1663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6C688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1EE7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217580" w:rsidRPr="00446F34" w14:paraId="6EE8790D" w14:textId="77777777" w:rsidTr="00217580">
        <w:trPr>
          <w:gridAfter w:val="1"/>
          <w:wAfter w:w="769" w:type="pct"/>
          <w:trHeight w:val="342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D573E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AA15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C930" w14:textId="46B68DB1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0.9</w:t>
            </w:r>
            <w:r w:rsidR="000556AA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FCF3" w14:textId="63F00646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(</w:t>
            </w: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0.</w:t>
            </w:r>
            <w:r w:rsidR="000556AA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39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–</w:t>
            </w: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2.</w:t>
            </w:r>
            <w:r w:rsidR="000556AA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10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7A6D5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07D4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130AC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51C77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BCE0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A754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2613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05163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F1C6E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27D28" w14:textId="77777777" w:rsidR="00217580" w:rsidRPr="00446F34" w:rsidRDefault="00217580" w:rsidP="00283B5F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</w:tr>
      <w:tr w:rsidR="00217580" w:rsidRPr="00446F34" w14:paraId="7328A8B9" w14:textId="77777777" w:rsidTr="00217580">
        <w:trPr>
          <w:gridAfter w:val="1"/>
          <w:wAfter w:w="769" w:type="pct"/>
          <w:trHeight w:val="342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E17B" w14:textId="77777777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 xml:space="preserve">GTV dose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0BF8" w14:textId="77777777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 xml:space="preserve">D80 &lt; 42 Gy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EC3A" w14:textId="77777777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63AE" w14:textId="77777777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F8BB" w14:textId="4FB8F40C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0.</w:t>
            </w:r>
            <w:r w:rsidR="00AF5C8A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BF4B3" w14:textId="77777777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75DE8" w14:textId="77777777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4FE4" w14:textId="77777777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CA05" w14:textId="573906FE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2D1B" w14:textId="41CE19E9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586D" w14:textId="3617C638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  <w:t>0.</w:t>
            </w:r>
            <w:r w:rsidRPr="00446F34">
              <w:rPr>
                <w:rFonts w:asciiTheme="majorBidi" w:eastAsia="ＭＳ Ｐゴシック" w:hAnsiTheme="majorBidi" w:cstheme="majorBidi" w:hint="eastAsia"/>
                <w:kern w:val="0"/>
                <w:sz w:val="16"/>
                <w:szCs w:val="16"/>
              </w:rPr>
              <w:t>9</w:t>
            </w:r>
            <w:r w:rsidR="00513F04" w:rsidRPr="00446F34">
              <w:rPr>
                <w:rFonts w:asciiTheme="majorBidi" w:eastAsia="ＭＳ Ｐゴシック" w:hAnsiTheme="majorBidi" w:cstheme="majorBidi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0B90" w14:textId="1EAB7E40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7578" w14:textId="77777777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D547B" w14:textId="4BA168F8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</w:p>
        </w:tc>
      </w:tr>
      <w:tr w:rsidR="00217580" w:rsidRPr="00446F34" w14:paraId="78B99CAC" w14:textId="77777777" w:rsidTr="00217580">
        <w:trPr>
          <w:gridAfter w:val="1"/>
          <w:wAfter w:w="769" w:type="pct"/>
          <w:trHeight w:val="342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B232" w14:textId="77777777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A2512" w14:textId="77777777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 xml:space="preserve">D80 &gt; 42 Gy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CF596" w14:textId="4F8B33FD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0.</w:t>
            </w: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7</w:t>
            </w:r>
            <w:r w:rsidR="00AF5C8A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515D" w14:textId="18CC4807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(0.</w:t>
            </w: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3</w:t>
            </w:r>
            <w:r w:rsidR="00AF5C8A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4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–</w:t>
            </w: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1.5</w:t>
            </w:r>
            <w:r w:rsidR="00AF5C8A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9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C1668" w14:textId="77777777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6168" w14:textId="77777777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B383" w14:textId="77777777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958A" w14:textId="77777777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86A8" w14:textId="27231C69" w:rsidR="00217580" w:rsidRPr="00446F34" w:rsidRDefault="00513F04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Theme="minorEastAsia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Theme="minorEastAsia" w:hAnsiTheme="majorBidi" w:cstheme="majorBidi" w:hint="eastAsia"/>
                <w:kern w:val="0"/>
                <w:sz w:val="16"/>
                <w:szCs w:val="16"/>
              </w:rPr>
              <w:t>1.0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A55B" w14:textId="2BF0FBDB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(0.</w:t>
            </w: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4</w:t>
            </w:r>
            <w:r w:rsidR="00513F04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8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–</w:t>
            </w: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2.</w:t>
            </w:r>
            <w:r w:rsidR="00513F04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27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9B74" w14:textId="2D29D99C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793AD" w14:textId="549917C9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901DA" w14:textId="41F82880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F644" w14:textId="77777777" w:rsidR="00217580" w:rsidRPr="00446F34" w:rsidRDefault="00217580" w:rsidP="00233117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</w:tr>
      <w:tr w:rsidR="00217580" w:rsidRPr="00446F34" w14:paraId="32E5B61A" w14:textId="77777777" w:rsidTr="00217580">
        <w:trPr>
          <w:gridAfter w:val="1"/>
          <w:wAfter w:w="769" w:type="pct"/>
          <w:trHeight w:val="342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6414" w14:textId="77777777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 xml:space="preserve">GTV dose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14D3" w14:textId="77777777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 xml:space="preserve">D98 &lt; 39 Gy 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3E061" w14:textId="77777777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E1A5" w14:textId="77777777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4732D" w14:textId="7A49E2CC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  <w:t>0.</w:t>
            </w:r>
            <w:r w:rsidRPr="00446F34">
              <w:rPr>
                <w:rFonts w:asciiTheme="majorBidi" w:eastAsia="ＭＳ Ｐゴシック" w:hAnsiTheme="majorBidi" w:cstheme="majorBidi" w:hint="eastAsia"/>
                <w:kern w:val="0"/>
                <w:sz w:val="16"/>
                <w:szCs w:val="16"/>
              </w:rPr>
              <w:t>1</w:t>
            </w:r>
            <w:r w:rsidR="00AF5C8A" w:rsidRPr="00446F34">
              <w:rPr>
                <w:rFonts w:asciiTheme="majorBidi" w:eastAsia="ＭＳ Ｐゴシック" w:hAnsiTheme="majorBidi" w:cstheme="majorBidi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33EF8" w14:textId="77777777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7DB8" w14:textId="77777777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ADC94" w14:textId="77777777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E058" w14:textId="77777777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9438" w14:textId="77777777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F2BF" w14:textId="77777777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7164" w14:textId="65917103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  <w:t>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C14D" w14:textId="17A95FC7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74C0" w14:textId="3CF38D3B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Times New Roman" w:hAnsiTheme="majorBidi" w:cstheme="majorBidi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  <w:t>0.</w:t>
            </w:r>
            <w:r w:rsidR="008150DD" w:rsidRPr="00446F34">
              <w:rPr>
                <w:rFonts w:asciiTheme="majorBidi" w:eastAsia="ＭＳ Ｐゴシック" w:hAnsiTheme="majorBidi" w:cstheme="majorBidi" w:hint="eastAsia"/>
                <w:kern w:val="0"/>
                <w:sz w:val="16"/>
                <w:szCs w:val="16"/>
              </w:rPr>
              <w:t>62</w:t>
            </w:r>
          </w:p>
        </w:tc>
      </w:tr>
      <w:tr w:rsidR="00217580" w:rsidRPr="00446F34" w14:paraId="41DE3F14" w14:textId="77777777" w:rsidTr="00217580">
        <w:trPr>
          <w:gridAfter w:val="1"/>
          <w:wAfter w:w="769" w:type="pct"/>
          <w:trHeight w:val="342"/>
        </w:trPr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7E1A2" w14:textId="77777777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7C3B1" w14:textId="77777777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 xml:space="preserve">D98 &gt; 39 Gy 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B2DDA" w14:textId="1DE2DCEB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0.</w:t>
            </w: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5</w:t>
            </w:r>
            <w:r w:rsidR="00AF5C8A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AC1CA" w14:textId="06B971CC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(0.</w:t>
            </w: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2</w:t>
            </w:r>
            <w:r w:rsidR="00AF5C8A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6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–</w:t>
            </w: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1.</w:t>
            </w:r>
            <w:r w:rsidR="00AF5C8A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22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921B2" w14:textId="77777777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E9629" w14:textId="77777777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388CB" w14:textId="77777777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3D526" w14:textId="77777777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4E0F4" w14:textId="77777777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6DBC9" w14:textId="77777777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AA47A" w14:textId="77777777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4E332" w14:textId="5DB61607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0.</w:t>
            </w:r>
            <w:r w:rsidR="008150DD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CA6D8" w14:textId="7620C5B3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</w:pP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(0.</w:t>
            </w: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3</w:t>
            </w:r>
            <w:r w:rsidR="008150DD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7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–1.</w:t>
            </w:r>
            <w:r w:rsidR="008150DD"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8</w:t>
            </w:r>
            <w:r w:rsidRPr="00446F34">
              <w:rPr>
                <w:rFonts w:asciiTheme="majorBidi" w:eastAsia="ＭＳ Ｐゴシック" w:hAnsiTheme="majorBidi" w:cstheme="majorBidi" w:hint="eastAsia"/>
                <w:color w:val="000000"/>
                <w:kern w:val="0"/>
                <w:sz w:val="16"/>
                <w:szCs w:val="16"/>
              </w:rPr>
              <w:t>3</w:t>
            </w:r>
            <w:r w:rsidRPr="00446F34">
              <w:rPr>
                <w:rFonts w:asciiTheme="majorBidi" w:eastAsia="ＭＳ Ｐゴシック" w:hAnsiTheme="majorBidi" w:cstheme="majorBid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9705B" w14:textId="401B610B" w:rsidR="00217580" w:rsidRPr="00446F34" w:rsidRDefault="00217580" w:rsidP="00217580">
            <w:pPr>
              <w:widowControl/>
              <w:snapToGrid w:val="0"/>
              <w:spacing w:line="480" w:lineRule="auto"/>
              <w:jc w:val="left"/>
              <w:rPr>
                <w:rFonts w:asciiTheme="majorBidi" w:eastAsia="ＭＳ Ｐゴシック" w:hAnsiTheme="majorBidi" w:cstheme="majorBidi"/>
                <w:i/>
                <w:iCs/>
                <w:kern w:val="0"/>
                <w:sz w:val="16"/>
                <w:szCs w:val="16"/>
              </w:rPr>
            </w:pPr>
          </w:p>
        </w:tc>
      </w:tr>
    </w:tbl>
    <w:p w14:paraId="70666CBF" w14:textId="0A44C185" w:rsidR="00601466" w:rsidRPr="00446F34" w:rsidRDefault="00E7551D">
      <w:r w:rsidRPr="00446F34">
        <w:rPr>
          <w:rFonts w:asciiTheme="majorBidi" w:hAnsiTheme="majorBidi" w:cstheme="majorBidi"/>
          <w:sz w:val="24"/>
          <w:szCs w:val="24"/>
        </w:rPr>
        <w:t>Abbreviations: HR = hazard ratio; CI = confidence interval; GTV = gross tumor volume; PS = performance status</w:t>
      </w:r>
    </w:p>
    <w:sectPr w:rsidR="00601466" w:rsidRPr="00446F34" w:rsidSect="002856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24A1E0" w14:textId="77777777" w:rsidR="001B48F2" w:rsidRDefault="001B48F2" w:rsidP="00B74067">
      <w:r>
        <w:separator/>
      </w:r>
    </w:p>
  </w:endnote>
  <w:endnote w:type="continuationSeparator" w:id="0">
    <w:p w14:paraId="0B65D1DA" w14:textId="77777777" w:rsidR="001B48F2" w:rsidRDefault="001B48F2" w:rsidP="00B74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48FBE5" w14:textId="77777777" w:rsidR="00446F34" w:rsidRDefault="00446F34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E787DB" w14:textId="77777777" w:rsidR="00446F34" w:rsidRPr="00446F34" w:rsidRDefault="00446F34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EF9B0F" w14:textId="77777777" w:rsidR="00446F34" w:rsidRPr="00446F34" w:rsidRDefault="00446F3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B1F117" w14:textId="77777777" w:rsidR="001B48F2" w:rsidRDefault="001B48F2" w:rsidP="00B74067">
      <w:r>
        <w:separator/>
      </w:r>
    </w:p>
  </w:footnote>
  <w:footnote w:type="continuationSeparator" w:id="0">
    <w:p w14:paraId="557DE9C0" w14:textId="77777777" w:rsidR="001B48F2" w:rsidRDefault="001B48F2" w:rsidP="00B740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D4B37D" w14:textId="77777777" w:rsidR="00446F34" w:rsidRDefault="00446F34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0032FB" w14:textId="77777777" w:rsidR="00446F34" w:rsidRPr="00446F34" w:rsidRDefault="00446F34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4DE081" w14:textId="77777777" w:rsidR="00446F34" w:rsidRPr="00446F34" w:rsidRDefault="00446F34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C83"/>
    <w:rsid w:val="000556AA"/>
    <w:rsid w:val="001A6E78"/>
    <w:rsid w:val="001B48F2"/>
    <w:rsid w:val="00201091"/>
    <w:rsid w:val="0020450B"/>
    <w:rsid w:val="00217580"/>
    <w:rsid w:val="00233117"/>
    <w:rsid w:val="0025175B"/>
    <w:rsid w:val="00283B5F"/>
    <w:rsid w:val="00285643"/>
    <w:rsid w:val="00446F34"/>
    <w:rsid w:val="00513F04"/>
    <w:rsid w:val="0057417A"/>
    <w:rsid w:val="00601466"/>
    <w:rsid w:val="00610182"/>
    <w:rsid w:val="00786E8B"/>
    <w:rsid w:val="007E2E69"/>
    <w:rsid w:val="008150DD"/>
    <w:rsid w:val="00857E80"/>
    <w:rsid w:val="009270E0"/>
    <w:rsid w:val="00955BDC"/>
    <w:rsid w:val="009F0719"/>
    <w:rsid w:val="00A40566"/>
    <w:rsid w:val="00A500AB"/>
    <w:rsid w:val="00A65711"/>
    <w:rsid w:val="00AF5C8A"/>
    <w:rsid w:val="00B27903"/>
    <w:rsid w:val="00B46D00"/>
    <w:rsid w:val="00B74067"/>
    <w:rsid w:val="00C85621"/>
    <w:rsid w:val="00CC7D45"/>
    <w:rsid w:val="00D909B7"/>
    <w:rsid w:val="00DB4709"/>
    <w:rsid w:val="00DB4C83"/>
    <w:rsid w:val="00E23E45"/>
    <w:rsid w:val="00E7551D"/>
    <w:rsid w:val="00E906C9"/>
    <w:rsid w:val="00F24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B84049"/>
  <w15:chartTrackingRefBased/>
  <w15:docId w15:val="{91820E2A-3B89-41DE-9B83-0362F1351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Times New Roman"/>
        <w:kern w:val="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C83"/>
    <w:pPr>
      <w:widowControl w:val="0"/>
      <w:jc w:val="both"/>
    </w:pPr>
    <w:rPr>
      <w:sz w:val="21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01091"/>
    <w:pPr>
      <w:ind w:leftChars="400" w:left="840"/>
    </w:pPr>
    <w:rPr>
      <w:szCs w:val="22"/>
    </w:rPr>
  </w:style>
  <w:style w:type="paragraph" w:styleId="a4">
    <w:name w:val="header"/>
    <w:basedOn w:val="a"/>
    <w:link w:val="a5"/>
    <w:uiPriority w:val="99"/>
    <w:unhideWhenUsed/>
    <w:rsid w:val="00B7406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74067"/>
    <w:rPr>
      <w:sz w:val="21"/>
      <w:szCs w:val="21"/>
      <w14:ligatures w14:val="none"/>
    </w:rPr>
  </w:style>
  <w:style w:type="paragraph" w:styleId="a6">
    <w:name w:val="footer"/>
    <w:basedOn w:val="a"/>
    <w:link w:val="a7"/>
    <w:uiPriority w:val="99"/>
    <w:unhideWhenUsed/>
    <w:rsid w:val="00B7406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74067"/>
    <w:rPr>
      <w:sz w:val="21"/>
      <w:szCs w:val="21"/>
      <w14:ligatures w14:val="none"/>
    </w:rPr>
  </w:style>
  <w:style w:type="paragraph" w:styleId="a8">
    <w:name w:val="Revision"/>
    <w:hidden/>
    <w:uiPriority w:val="99"/>
    <w:semiHidden/>
    <w:rsid w:val="00E23E45"/>
    <w:rPr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7C64DE-E493-4551-89AE-D0B9715C3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aoyuki Kanayama</cp:lastModifiedBy>
  <cp:revision>23</cp:revision>
  <cp:lastPrinted>2024-06-07T07:10:00Z</cp:lastPrinted>
  <dcterms:created xsi:type="dcterms:W3CDTF">2024-01-22T08:07:00Z</dcterms:created>
  <dcterms:modified xsi:type="dcterms:W3CDTF">2024-06-13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974cd1bbf48c11521af868ab4f566985a8f85b2c56ed3e1b2d853ea3c85d50</vt:lpwstr>
  </property>
</Properties>
</file>